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037"/>
        <w:gridCol w:w="1037"/>
        <w:gridCol w:w="1037"/>
        <w:gridCol w:w="1696"/>
        <w:gridCol w:w="1203"/>
        <w:gridCol w:w="1309"/>
        <w:gridCol w:w="1736"/>
        <w:gridCol w:w="1736"/>
      </w:tblGrid>
      <w:tr w:rsidR="00DF4741" w:rsidRPr="006B2AC6" w14:paraId="6BEA927C" w14:textId="77777777" w:rsidTr="00290766">
        <w:tc>
          <w:tcPr>
            <w:tcW w:w="12154" w:type="dxa"/>
            <w:gridSpan w:val="9"/>
            <w:tcBorders>
              <w:bottom w:val="single" w:sz="4" w:space="0" w:color="auto"/>
            </w:tcBorders>
          </w:tcPr>
          <w:p w14:paraId="43CB5E39" w14:textId="7D1D3436" w:rsidR="00DF4741" w:rsidRPr="006B2AC6" w:rsidRDefault="00DF4741">
            <w:pPr>
              <w:rPr>
                <w:rFonts w:ascii="Times New Roman" w:hAnsi="Times New Roman" w:cs="Times New Roman"/>
                <w:sz w:val="24"/>
              </w:rPr>
            </w:pPr>
            <w:r w:rsidRPr="00DF4741">
              <w:rPr>
                <w:rFonts w:ascii="Times New Roman" w:hAnsi="Times New Roman" w:cs="Times New Roman"/>
                <w:sz w:val="24"/>
              </w:rPr>
              <w:t>Table S1. Clinical Information of the PCNSL Patient Group and Healthy Control Group</w:t>
            </w:r>
          </w:p>
        </w:tc>
      </w:tr>
      <w:tr w:rsidR="006B2AC6" w:rsidRPr="006B2AC6" w14:paraId="4EFD979F" w14:textId="33264BDD" w:rsidTr="00DF4741"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C8F255E" w14:textId="1457E606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A995E97" w14:textId="19657822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8CE9FB8" w14:textId="3B727DED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09D24005" w14:textId="5D8B5555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1EEC20D" w14:textId="12FB2CAF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Histopatholog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F975C71" w14:textId="7BADF8F4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Molecular Pathology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0CC22E3A" w14:textId="76D387EC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10740C03" w14:textId="4E0E482D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Gastrointesti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Pr="006B2AC6">
              <w:rPr>
                <w:rFonts w:ascii="Times New Roman" w:hAnsi="Times New Roman" w:cs="Times New Roman"/>
                <w:sz w:val="24"/>
              </w:rPr>
              <w:t>al Diseases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F39382C" w14:textId="558CBD38" w:rsidR="006B2AC6" w:rsidRPr="006B2AC6" w:rsidRDefault="00E80E4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E80E4E">
              <w:rPr>
                <w:rFonts w:ascii="Times New Roman" w:hAnsi="Times New Roman" w:cs="Times New Roman"/>
                <w:sz w:val="24"/>
              </w:rPr>
              <w:t>ong-term</w:t>
            </w:r>
            <w:r w:rsidRPr="00E80E4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2AC6" w:rsidRPr="006B2AC6">
              <w:rPr>
                <w:rFonts w:ascii="Times New Roman" w:hAnsi="Times New Roman" w:cs="Times New Roman"/>
                <w:sz w:val="24"/>
              </w:rPr>
              <w:t>Antibiotic Use</w:t>
            </w:r>
          </w:p>
        </w:tc>
      </w:tr>
      <w:tr w:rsidR="006B2AC6" w:rsidRPr="006B2AC6" w14:paraId="7716CE1C" w14:textId="312CD67D" w:rsidTr="00DF4741">
        <w:tc>
          <w:tcPr>
            <w:tcW w:w="1363" w:type="dxa"/>
            <w:tcBorders>
              <w:top w:val="single" w:sz="4" w:space="0" w:color="auto"/>
            </w:tcBorders>
          </w:tcPr>
          <w:p w14:paraId="71AE8201" w14:textId="1BCE0576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EBE58FF" w14:textId="0386E080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769198E" w14:textId="29EE7FEF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6066482" w14:textId="4E4E7C55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E4A95E3" w14:textId="4BB3083E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 xml:space="preserve">Diffuse Large B-Cell Lymphoma 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E64E3F4" w14:textId="644F52AD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F89F436" w14:textId="56DA6B54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4A6A9D06" w14:textId="5DD9F0B0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202D3F78" w14:textId="75211382" w:rsidR="006B2AC6" w:rsidRPr="006B2AC6" w:rsidRDefault="006B2AC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7DCCCA72" w14:textId="02E8B211" w:rsidTr="00DF4741">
        <w:tc>
          <w:tcPr>
            <w:tcW w:w="1363" w:type="dxa"/>
          </w:tcPr>
          <w:p w14:paraId="40EE0DB2" w14:textId="2D702872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07903385" w14:textId="6456811B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002</w:t>
            </w:r>
          </w:p>
        </w:tc>
        <w:tc>
          <w:tcPr>
            <w:tcW w:w="1037" w:type="dxa"/>
          </w:tcPr>
          <w:p w14:paraId="42151E3A" w14:textId="5B34D503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1037" w:type="dxa"/>
          </w:tcPr>
          <w:p w14:paraId="3F3577A7" w14:textId="4F60768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1696" w:type="dxa"/>
          </w:tcPr>
          <w:p w14:paraId="013C20AE" w14:textId="6386F6B2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 xml:space="preserve">Diffuse Large B-Cell Lymphoma </w:t>
            </w:r>
          </w:p>
        </w:tc>
        <w:tc>
          <w:tcPr>
            <w:tcW w:w="1203" w:type="dxa"/>
          </w:tcPr>
          <w:p w14:paraId="7ABE72F9" w14:textId="230D5E1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774DAA66" w14:textId="7C7D786A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798EFEAA" w14:textId="321936E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736" w:type="dxa"/>
          </w:tcPr>
          <w:p w14:paraId="3403F6FD" w14:textId="293684E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2AC48513" w14:textId="17272653" w:rsidTr="00DF4741">
        <w:tc>
          <w:tcPr>
            <w:tcW w:w="1363" w:type="dxa"/>
          </w:tcPr>
          <w:p w14:paraId="347F8002" w14:textId="1535D35D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1A5EABAA" w14:textId="5174095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03</w:t>
            </w:r>
          </w:p>
        </w:tc>
        <w:tc>
          <w:tcPr>
            <w:tcW w:w="1037" w:type="dxa"/>
          </w:tcPr>
          <w:p w14:paraId="3CEC518E" w14:textId="19BF223F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037" w:type="dxa"/>
          </w:tcPr>
          <w:p w14:paraId="51018249" w14:textId="13EE61FC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41F01238" w14:textId="23432FA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 xml:space="preserve">Diffuse Large B-Cell Lymphoma </w:t>
            </w:r>
          </w:p>
        </w:tc>
        <w:tc>
          <w:tcPr>
            <w:tcW w:w="1203" w:type="dxa"/>
          </w:tcPr>
          <w:p w14:paraId="31F7D72B" w14:textId="2BD2A45D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0C066AE2" w14:textId="5EB721AE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</w:tcPr>
          <w:p w14:paraId="6D3F26E8" w14:textId="60DA66B9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53F60389" w14:textId="7E1225E1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78BA61FE" w14:textId="1FF28041" w:rsidTr="00DF4741">
        <w:tc>
          <w:tcPr>
            <w:tcW w:w="1363" w:type="dxa"/>
          </w:tcPr>
          <w:p w14:paraId="5031E7DE" w14:textId="78326EF3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259911CE" w14:textId="5F66D81F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04</w:t>
            </w:r>
          </w:p>
        </w:tc>
        <w:tc>
          <w:tcPr>
            <w:tcW w:w="1037" w:type="dxa"/>
          </w:tcPr>
          <w:p w14:paraId="7C4CE3B9" w14:textId="093DB270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037" w:type="dxa"/>
          </w:tcPr>
          <w:p w14:paraId="2CC932E2" w14:textId="25FAD82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3DB1D98D" w14:textId="1AB4EAD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6AF3BAB4" w14:textId="262E4EC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234E8C58" w14:textId="770CB51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176AD6AD" w14:textId="35A3B906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352EFD27" w14:textId="19441C6E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38127B6C" w14:textId="66B29C34" w:rsidTr="00DF4741">
        <w:tc>
          <w:tcPr>
            <w:tcW w:w="1363" w:type="dxa"/>
          </w:tcPr>
          <w:p w14:paraId="214E417D" w14:textId="1419BC3F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523327C2" w14:textId="5A80994F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05</w:t>
            </w:r>
          </w:p>
        </w:tc>
        <w:tc>
          <w:tcPr>
            <w:tcW w:w="1037" w:type="dxa"/>
          </w:tcPr>
          <w:p w14:paraId="0F892508" w14:textId="4526654B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037" w:type="dxa"/>
          </w:tcPr>
          <w:p w14:paraId="1B5E586F" w14:textId="4928E61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0D735A77" w14:textId="1136924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1D624D4A" w14:textId="7E0A865B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5F3BE35A" w14:textId="2CE5F8E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178DDAE0" w14:textId="64FDF1A5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6D1F6B54" w14:textId="65036CD1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59F465FE" w14:textId="696559B1" w:rsidTr="00DF4741">
        <w:tc>
          <w:tcPr>
            <w:tcW w:w="1363" w:type="dxa"/>
          </w:tcPr>
          <w:p w14:paraId="3815B2FB" w14:textId="59CB66E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33800B5F" w14:textId="7D5E1E8E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06</w:t>
            </w:r>
          </w:p>
        </w:tc>
        <w:tc>
          <w:tcPr>
            <w:tcW w:w="1037" w:type="dxa"/>
          </w:tcPr>
          <w:p w14:paraId="5240FA3A" w14:textId="59FDD283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037" w:type="dxa"/>
          </w:tcPr>
          <w:p w14:paraId="21CC5E2F" w14:textId="2B1999AA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3846061E" w14:textId="1D9E3000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71658CF4" w14:textId="1BE832A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5FDD6799" w14:textId="51C43E8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</w:tcPr>
          <w:p w14:paraId="4BDC3545" w14:textId="7D2C384E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702ED5F5" w14:textId="4F728B5B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3BF5F646" w14:textId="4FD2FF1B" w:rsidTr="00DF4741">
        <w:tc>
          <w:tcPr>
            <w:tcW w:w="1363" w:type="dxa"/>
          </w:tcPr>
          <w:p w14:paraId="0FF99785" w14:textId="150A2D6D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75367F69" w14:textId="4AB2DFFC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07</w:t>
            </w:r>
          </w:p>
        </w:tc>
        <w:tc>
          <w:tcPr>
            <w:tcW w:w="1037" w:type="dxa"/>
          </w:tcPr>
          <w:p w14:paraId="46C2E4E4" w14:textId="17F1AFD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037" w:type="dxa"/>
          </w:tcPr>
          <w:p w14:paraId="3DD3E182" w14:textId="0F59964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047F1A89" w14:textId="2F58488E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1B29B93D" w14:textId="7F7ED662" w:rsidR="00964CB6" w:rsidRPr="00796D6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2AB406DE" w14:textId="52331E42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577844D8" w14:textId="247901B9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6C91863F" w14:textId="7858FE71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3074ACB6" w14:textId="77777777" w:rsidTr="00DF4741">
        <w:tc>
          <w:tcPr>
            <w:tcW w:w="1363" w:type="dxa"/>
          </w:tcPr>
          <w:p w14:paraId="3032BFE5" w14:textId="55962239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25F88B1C" w14:textId="7F0DBAB2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08</w:t>
            </w:r>
          </w:p>
        </w:tc>
        <w:tc>
          <w:tcPr>
            <w:tcW w:w="1037" w:type="dxa"/>
          </w:tcPr>
          <w:p w14:paraId="4AFD7F9F" w14:textId="0F8DAD6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037" w:type="dxa"/>
          </w:tcPr>
          <w:p w14:paraId="7A15D76A" w14:textId="373D185B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32F609DA" w14:textId="66B54023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 xml:space="preserve">Diffuse Large B-Cell </w:t>
            </w:r>
            <w:r w:rsidRPr="006B2AC6">
              <w:rPr>
                <w:rFonts w:ascii="Times New Roman" w:hAnsi="Times New Roman" w:cs="Times New Roman"/>
                <w:sz w:val="24"/>
              </w:rPr>
              <w:lastRenderedPageBreak/>
              <w:t>Lymphoma</w:t>
            </w:r>
          </w:p>
        </w:tc>
        <w:tc>
          <w:tcPr>
            <w:tcW w:w="1203" w:type="dxa"/>
          </w:tcPr>
          <w:p w14:paraId="23E4ABEA" w14:textId="0A710414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D20(+)</w:t>
            </w:r>
          </w:p>
        </w:tc>
        <w:tc>
          <w:tcPr>
            <w:tcW w:w="1309" w:type="dxa"/>
          </w:tcPr>
          <w:p w14:paraId="16A400EF" w14:textId="57141B92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2CC48AE5" w14:textId="5143D393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0B114444" w14:textId="092633D5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548D4F1E" w14:textId="77777777" w:rsidTr="00DF4741">
        <w:tc>
          <w:tcPr>
            <w:tcW w:w="1363" w:type="dxa"/>
          </w:tcPr>
          <w:p w14:paraId="2D77322F" w14:textId="117B5210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50CD114F" w14:textId="0B1EBB90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09</w:t>
            </w:r>
          </w:p>
        </w:tc>
        <w:tc>
          <w:tcPr>
            <w:tcW w:w="1037" w:type="dxa"/>
          </w:tcPr>
          <w:p w14:paraId="661DF48A" w14:textId="35AB0F1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037" w:type="dxa"/>
          </w:tcPr>
          <w:p w14:paraId="263B411A" w14:textId="5E5FA203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4A3D5CA9" w14:textId="526A7F97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2F188D8C" w14:textId="2CB637C0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5BFAF8A4" w14:textId="3FD42527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4621A20A" w14:textId="32187F2D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13523A25" w14:textId="199F32BF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12F81BFD" w14:textId="77777777" w:rsidTr="00DF4741">
        <w:tc>
          <w:tcPr>
            <w:tcW w:w="1363" w:type="dxa"/>
          </w:tcPr>
          <w:p w14:paraId="58C3E0E7" w14:textId="75BFA76C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6D97F13B" w14:textId="7C98C90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0</w:t>
            </w:r>
          </w:p>
        </w:tc>
        <w:tc>
          <w:tcPr>
            <w:tcW w:w="1037" w:type="dxa"/>
          </w:tcPr>
          <w:p w14:paraId="790E532D" w14:textId="3819FF2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037" w:type="dxa"/>
          </w:tcPr>
          <w:p w14:paraId="3599D12C" w14:textId="536D7CA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68FA4725" w14:textId="5AADADE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64883F30" w14:textId="65859B5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59ED1217" w14:textId="7FE23246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76DBEDA5" w14:textId="70D3B3D7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6E38C55B" w14:textId="0B6A7DFD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1F323C0C" w14:textId="77777777" w:rsidTr="00DF4741">
        <w:tc>
          <w:tcPr>
            <w:tcW w:w="1363" w:type="dxa"/>
          </w:tcPr>
          <w:p w14:paraId="31B379CE" w14:textId="43ED0CA2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4D54983F" w14:textId="323CFEF0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1</w:t>
            </w:r>
          </w:p>
        </w:tc>
        <w:tc>
          <w:tcPr>
            <w:tcW w:w="1037" w:type="dxa"/>
          </w:tcPr>
          <w:p w14:paraId="41617C82" w14:textId="34536F12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037" w:type="dxa"/>
          </w:tcPr>
          <w:p w14:paraId="53F255FA" w14:textId="5DA61F2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12D92DFE" w14:textId="53F46B67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30C61868" w14:textId="51A5233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3AA30AEC" w14:textId="56704B5D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</w:tcPr>
          <w:p w14:paraId="1BE6E1F8" w14:textId="04A73ECA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03779F98" w14:textId="0F701A05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00F21CBE" w14:textId="77777777" w:rsidTr="00DF4741">
        <w:tc>
          <w:tcPr>
            <w:tcW w:w="1363" w:type="dxa"/>
          </w:tcPr>
          <w:p w14:paraId="0A0FE280" w14:textId="721A28B7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1E70EB92" w14:textId="06733BD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2</w:t>
            </w:r>
          </w:p>
        </w:tc>
        <w:tc>
          <w:tcPr>
            <w:tcW w:w="1037" w:type="dxa"/>
          </w:tcPr>
          <w:p w14:paraId="6D09F3D0" w14:textId="737DC0BD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037" w:type="dxa"/>
          </w:tcPr>
          <w:p w14:paraId="31DB601C" w14:textId="03938851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4802DB3A" w14:textId="62C92003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30A11DBB" w14:textId="47458B5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2FFE6AB9" w14:textId="09E3B47C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</w:tcPr>
          <w:p w14:paraId="4E51023D" w14:textId="1F206C47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14CFBF7F" w14:textId="5AA2F3C1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57E5BD83" w14:textId="77777777" w:rsidTr="00DF4741">
        <w:tc>
          <w:tcPr>
            <w:tcW w:w="1363" w:type="dxa"/>
          </w:tcPr>
          <w:p w14:paraId="270B15E3" w14:textId="633852A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6F537962" w14:textId="230EEBB2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3</w:t>
            </w:r>
          </w:p>
        </w:tc>
        <w:tc>
          <w:tcPr>
            <w:tcW w:w="1037" w:type="dxa"/>
          </w:tcPr>
          <w:p w14:paraId="70648F39" w14:textId="3014D6E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037" w:type="dxa"/>
          </w:tcPr>
          <w:p w14:paraId="5CD769D4" w14:textId="4311194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4F03C80D" w14:textId="58DE0BE0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5F1E72FD" w14:textId="51FF5A94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2E2E2CB4" w14:textId="59D8D3AA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3C75B23C" w14:textId="39E6AFAB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0A436E28" w14:textId="386E06F5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56A041D7" w14:textId="77777777" w:rsidTr="00DF4741">
        <w:tc>
          <w:tcPr>
            <w:tcW w:w="1363" w:type="dxa"/>
          </w:tcPr>
          <w:p w14:paraId="60304296" w14:textId="44A5C40E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36775EE4" w14:textId="6D1E38D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4</w:t>
            </w:r>
          </w:p>
        </w:tc>
        <w:tc>
          <w:tcPr>
            <w:tcW w:w="1037" w:type="dxa"/>
          </w:tcPr>
          <w:p w14:paraId="1C8027F9" w14:textId="6EC76B9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037" w:type="dxa"/>
          </w:tcPr>
          <w:p w14:paraId="7B8A3872" w14:textId="58FF4BC2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00A46813" w14:textId="597A62B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3E3961B7" w14:textId="4C42AEA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3A6687E4" w14:textId="22097094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0A78160A" w14:textId="61EDFEB9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3BF239CD" w14:textId="700DC8A8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2D3959DB" w14:textId="77777777" w:rsidTr="00DF4741">
        <w:tc>
          <w:tcPr>
            <w:tcW w:w="1363" w:type="dxa"/>
          </w:tcPr>
          <w:p w14:paraId="4A30D453" w14:textId="4F36186C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4E4E5E8D" w14:textId="3300162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5</w:t>
            </w:r>
          </w:p>
        </w:tc>
        <w:tc>
          <w:tcPr>
            <w:tcW w:w="1037" w:type="dxa"/>
          </w:tcPr>
          <w:p w14:paraId="2F8E1E5E" w14:textId="413918D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037" w:type="dxa"/>
          </w:tcPr>
          <w:p w14:paraId="7A2FB923" w14:textId="38029220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13DE6E60" w14:textId="472A1E9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573D19B0" w14:textId="353393DD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5E0F5358" w14:textId="5DEF4AFD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0CFD5214" w14:textId="0251E39D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6D428D73" w14:textId="5BD7C533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180842B1" w14:textId="77777777" w:rsidTr="00DF4741">
        <w:tc>
          <w:tcPr>
            <w:tcW w:w="1363" w:type="dxa"/>
          </w:tcPr>
          <w:p w14:paraId="028CEA24" w14:textId="4B2C7602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72FF0832" w14:textId="0989A75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6</w:t>
            </w:r>
          </w:p>
        </w:tc>
        <w:tc>
          <w:tcPr>
            <w:tcW w:w="1037" w:type="dxa"/>
          </w:tcPr>
          <w:p w14:paraId="3CEA4AF2" w14:textId="17A9BED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037" w:type="dxa"/>
          </w:tcPr>
          <w:p w14:paraId="0349FC29" w14:textId="68E7049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485B66FE" w14:textId="35E42FFE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758AFDA8" w14:textId="16BC528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70320FA3" w14:textId="59CA12EC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4B8ED8ED" w14:textId="1A95C0CD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4224C78D" w14:textId="7FB50C37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7FE7F1DB" w14:textId="77777777" w:rsidTr="00DF4741">
        <w:tc>
          <w:tcPr>
            <w:tcW w:w="1363" w:type="dxa"/>
          </w:tcPr>
          <w:p w14:paraId="6B09EBF9" w14:textId="4B7AA483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CNSL 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patients</w:t>
            </w:r>
          </w:p>
        </w:tc>
        <w:tc>
          <w:tcPr>
            <w:tcW w:w="1037" w:type="dxa"/>
          </w:tcPr>
          <w:p w14:paraId="76AEA4A4" w14:textId="65B9EF02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017</w:t>
            </w:r>
          </w:p>
        </w:tc>
        <w:tc>
          <w:tcPr>
            <w:tcW w:w="1037" w:type="dxa"/>
          </w:tcPr>
          <w:p w14:paraId="24EF2B14" w14:textId="5CA8CB8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037" w:type="dxa"/>
          </w:tcPr>
          <w:p w14:paraId="06546FB7" w14:textId="0E7B6564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704E83F6" w14:textId="0E11F267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 xml:space="preserve">Diffuse Large </w:t>
            </w:r>
            <w:r w:rsidRPr="006B2AC6">
              <w:rPr>
                <w:rFonts w:ascii="Times New Roman" w:hAnsi="Times New Roman" w:cs="Times New Roman"/>
                <w:sz w:val="24"/>
              </w:rPr>
              <w:lastRenderedPageBreak/>
              <w:t>B-Cell Lymphoma</w:t>
            </w:r>
          </w:p>
        </w:tc>
        <w:tc>
          <w:tcPr>
            <w:tcW w:w="1203" w:type="dxa"/>
          </w:tcPr>
          <w:p w14:paraId="0F297552" w14:textId="51B7360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D20(+)</w:t>
            </w:r>
          </w:p>
        </w:tc>
        <w:tc>
          <w:tcPr>
            <w:tcW w:w="1309" w:type="dxa"/>
          </w:tcPr>
          <w:p w14:paraId="4486957E" w14:textId="0CA8703D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 xml:space="preserve">stereotactic </w:t>
            </w:r>
            <w:r w:rsidRPr="00896132">
              <w:rPr>
                <w:rFonts w:ascii="Times New Roman" w:hAnsi="Times New Roman" w:cs="Times New Roman"/>
                <w:sz w:val="24"/>
              </w:rPr>
              <w:lastRenderedPageBreak/>
              <w:t>biopsy</w:t>
            </w:r>
          </w:p>
        </w:tc>
        <w:tc>
          <w:tcPr>
            <w:tcW w:w="1736" w:type="dxa"/>
          </w:tcPr>
          <w:p w14:paraId="7A21E048" w14:textId="7CEAA444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lastRenderedPageBreak/>
              <w:t>None</w:t>
            </w:r>
          </w:p>
        </w:tc>
        <w:tc>
          <w:tcPr>
            <w:tcW w:w="1736" w:type="dxa"/>
          </w:tcPr>
          <w:p w14:paraId="00A61E60" w14:textId="5FA2A040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17E70DE6" w14:textId="77777777" w:rsidTr="00DF4741">
        <w:tc>
          <w:tcPr>
            <w:tcW w:w="1363" w:type="dxa"/>
          </w:tcPr>
          <w:p w14:paraId="5D28B350" w14:textId="609BBAB7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7D73F833" w14:textId="6732C93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8</w:t>
            </w:r>
          </w:p>
        </w:tc>
        <w:tc>
          <w:tcPr>
            <w:tcW w:w="1037" w:type="dxa"/>
          </w:tcPr>
          <w:p w14:paraId="6505AB32" w14:textId="0C17BD69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037" w:type="dxa"/>
          </w:tcPr>
          <w:p w14:paraId="258581F2" w14:textId="53E0531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0DD6E028" w14:textId="618D05B3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07621DB3" w14:textId="310DA6D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5A1A1439" w14:textId="1A9D280A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3586B163" w14:textId="50ACCFEB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0B500546" w14:textId="10B15718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68E4A335" w14:textId="77777777" w:rsidTr="00DF4741">
        <w:tc>
          <w:tcPr>
            <w:tcW w:w="1363" w:type="dxa"/>
          </w:tcPr>
          <w:p w14:paraId="48B34D24" w14:textId="7D4BE217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21A329FC" w14:textId="436F206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19</w:t>
            </w:r>
          </w:p>
        </w:tc>
        <w:tc>
          <w:tcPr>
            <w:tcW w:w="1037" w:type="dxa"/>
          </w:tcPr>
          <w:p w14:paraId="0B8E5C1A" w14:textId="021C5149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037" w:type="dxa"/>
          </w:tcPr>
          <w:p w14:paraId="6F7003B8" w14:textId="4E991AD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374BA57A" w14:textId="7A208B46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6C180811" w14:textId="73C65BA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70FA70B4" w14:textId="55091910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52C2A565" w14:textId="7E66FCB2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10500536" w14:textId="4FF935B8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12E20A4C" w14:textId="77777777" w:rsidTr="00DF4741">
        <w:tc>
          <w:tcPr>
            <w:tcW w:w="1363" w:type="dxa"/>
          </w:tcPr>
          <w:p w14:paraId="2FCC192D" w14:textId="7EBA361F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43EEA159" w14:textId="126CC26D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0</w:t>
            </w:r>
          </w:p>
        </w:tc>
        <w:tc>
          <w:tcPr>
            <w:tcW w:w="1037" w:type="dxa"/>
          </w:tcPr>
          <w:p w14:paraId="34B0B08B" w14:textId="664510AF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037" w:type="dxa"/>
          </w:tcPr>
          <w:p w14:paraId="79719CD5" w14:textId="1FC82A6B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169A9D81" w14:textId="4D8C082C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449916BC" w14:textId="1BB7BFF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4009FEF7" w14:textId="142B9717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5A872D4F" w14:textId="79739ADE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0EE218E7" w14:textId="268EB3D4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556EDC1C" w14:textId="77777777" w:rsidTr="00DF4741">
        <w:tc>
          <w:tcPr>
            <w:tcW w:w="1363" w:type="dxa"/>
          </w:tcPr>
          <w:p w14:paraId="74F442D4" w14:textId="60D848C4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59B4AF8F" w14:textId="1C71F80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1</w:t>
            </w:r>
          </w:p>
        </w:tc>
        <w:tc>
          <w:tcPr>
            <w:tcW w:w="1037" w:type="dxa"/>
          </w:tcPr>
          <w:p w14:paraId="03BFD433" w14:textId="0F6FFF8B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037" w:type="dxa"/>
          </w:tcPr>
          <w:p w14:paraId="713C546F" w14:textId="1DC06763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32801119" w14:textId="102250AF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761CBFC6" w14:textId="79B16F8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47F60B03" w14:textId="6D6C4A49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45114423" w14:textId="63093B58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426FC895" w14:textId="4B9599A4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22D3AE19" w14:textId="77777777" w:rsidTr="00DF4741">
        <w:tc>
          <w:tcPr>
            <w:tcW w:w="1363" w:type="dxa"/>
          </w:tcPr>
          <w:p w14:paraId="1D5B6A74" w14:textId="266B337C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570FAF98" w14:textId="018AF725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2</w:t>
            </w:r>
          </w:p>
        </w:tc>
        <w:tc>
          <w:tcPr>
            <w:tcW w:w="1037" w:type="dxa"/>
          </w:tcPr>
          <w:p w14:paraId="0FD030B0" w14:textId="3DA3BC3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037" w:type="dxa"/>
          </w:tcPr>
          <w:p w14:paraId="40E89AF1" w14:textId="4420A44B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368CE292" w14:textId="0F7E151B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55DCDEC5" w14:textId="2710F8B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155AFC58" w14:textId="12AEC0A4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5E8F681A" w14:textId="7436932E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3E9986C3" w14:textId="45340950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2E66D44E" w14:textId="77777777" w:rsidTr="00DF4741">
        <w:tc>
          <w:tcPr>
            <w:tcW w:w="1363" w:type="dxa"/>
          </w:tcPr>
          <w:p w14:paraId="7E25524F" w14:textId="464F57C4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78D3A88B" w14:textId="143B632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3</w:t>
            </w:r>
          </w:p>
        </w:tc>
        <w:tc>
          <w:tcPr>
            <w:tcW w:w="1037" w:type="dxa"/>
          </w:tcPr>
          <w:p w14:paraId="6AF5C279" w14:textId="67228D3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037" w:type="dxa"/>
          </w:tcPr>
          <w:p w14:paraId="71327E09" w14:textId="1AFE9E2B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391A16A2" w14:textId="72FC63E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38E305F7" w14:textId="512280C9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7868A8A6" w14:textId="17AE76C6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621AD2ED" w14:textId="6CB94159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3A1ABA38" w14:textId="785608A4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0F8EEBF5" w14:textId="77777777" w:rsidTr="00DF4741">
        <w:tc>
          <w:tcPr>
            <w:tcW w:w="1363" w:type="dxa"/>
          </w:tcPr>
          <w:p w14:paraId="4E236301" w14:textId="1ADE61AB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3E99FD32" w14:textId="5A814FD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4</w:t>
            </w:r>
          </w:p>
        </w:tc>
        <w:tc>
          <w:tcPr>
            <w:tcW w:w="1037" w:type="dxa"/>
          </w:tcPr>
          <w:p w14:paraId="34934D38" w14:textId="4A346555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037" w:type="dxa"/>
          </w:tcPr>
          <w:p w14:paraId="12061FF5" w14:textId="0E482B5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1004BFD7" w14:textId="57909BFC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214059AC" w14:textId="33B385F9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3CBCE8A9" w14:textId="5AA6B064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363678AE" w14:textId="1A0CD411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62C08A85" w14:textId="17967FD4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14FD2A61" w14:textId="77777777" w:rsidTr="00DF4741">
        <w:tc>
          <w:tcPr>
            <w:tcW w:w="1363" w:type="dxa"/>
          </w:tcPr>
          <w:p w14:paraId="28598552" w14:textId="58078E09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0D5C578F" w14:textId="74931D6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5</w:t>
            </w:r>
          </w:p>
        </w:tc>
        <w:tc>
          <w:tcPr>
            <w:tcW w:w="1037" w:type="dxa"/>
          </w:tcPr>
          <w:p w14:paraId="2A97C857" w14:textId="7AF45BA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037" w:type="dxa"/>
          </w:tcPr>
          <w:p w14:paraId="1BED7EB6" w14:textId="26CCBB56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0122BC13" w14:textId="61BCE617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2C95E1F8" w14:textId="09276AF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0D0AC25C" w14:textId="3EF25BBC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</w:tcPr>
          <w:p w14:paraId="70CF0B8A" w14:textId="793056D4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51FA9399" w14:textId="03B2B26C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238F734B" w14:textId="77777777" w:rsidTr="00DF4741">
        <w:tc>
          <w:tcPr>
            <w:tcW w:w="1363" w:type="dxa"/>
          </w:tcPr>
          <w:p w14:paraId="421FEBE5" w14:textId="38DD84A0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PCNSL patients</w:t>
            </w:r>
          </w:p>
        </w:tc>
        <w:tc>
          <w:tcPr>
            <w:tcW w:w="1037" w:type="dxa"/>
          </w:tcPr>
          <w:p w14:paraId="5DA996D7" w14:textId="49BB3B6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6</w:t>
            </w:r>
          </w:p>
        </w:tc>
        <w:tc>
          <w:tcPr>
            <w:tcW w:w="1037" w:type="dxa"/>
          </w:tcPr>
          <w:p w14:paraId="4E0CB076" w14:textId="4BA3C390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037" w:type="dxa"/>
          </w:tcPr>
          <w:p w14:paraId="57DA9075" w14:textId="529564CF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76E4C06D" w14:textId="26D3EE80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40B71354" w14:textId="483F4079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4A6D4F90" w14:textId="23CE81B7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</w:tcPr>
          <w:p w14:paraId="5E921D2E" w14:textId="4E800E3B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26764DB2" w14:textId="21AEDA28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0C23C2D3" w14:textId="77777777" w:rsidTr="00DF4741">
        <w:tc>
          <w:tcPr>
            <w:tcW w:w="1363" w:type="dxa"/>
          </w:tcPr>
          <w:p w14:paraId="0049ED41" w14:textId="07FA6D84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2F1F79C2" w14:textId="1A49D60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7</w:t>
            </w:r>
          </w:p>
        </w:tc>
        <w:tc>
          <w:tcPr>
            <w:tcW w:w="1037" w:type="dxa"/>
          </w:tcPr>
          <w:p w14:paraId="658EC238" w14:textId="4E3ACCA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037" w:type="dxa"/>
          </w:tcPr>
          <w:p w14:paraId="30BDD628" w14:textId="6816A45C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7DCD8103" w14:textId="2B717ECA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4FDB510A" w14:textId="73AC30F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2BC0DDB3" w14:textId="3A6B367B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2105F98A" w14:textId="4BF3F983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7D42F0FB" w14:textId="69B7ED48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0A03043C" w14:textId="77777777" w:rsidTr="00DF4741">
        <w:tc>
          <w:tcPr>
            <w:tcW w:w="1363" w:type="dxa"/>
          </w:tcPr>
          <w:p w14:paraId="7D678BFF" w14:textId="298C88F2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0872C401" w14:textId="623EBC5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8</w:t>
            </w:r>
          </w:p>
        </w:tc>
        <w:tc>
          <w:tcPr>
            <w:tcW w:w="1037" w:type="dxa"/>
          </w:tcPr>
          <w:p w14:paraId="35D61256" w14:textId="0C2C7389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037" w:type="dxa"/>
          </w:tcPr>
          <w:p w14:paraId="708A3B04" w14:textId="22E2E7C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0206F720" w14:textId="3C19E080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6043450A" w14:textId="2FE07D6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0FBC763E" w14:textId="5CD337C2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</w:tcPr>
          <w:p w14:paraId="4C10D854" w14:textId="5016C310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3D47E402" w14:textId="4DA679A9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03B6A6EA" w14:textId="77777777" w:rsidTr="00DF4741">
        <w:tc>
          <w:tcPr>
            <w:tcW w:w="1363" w:type="dxa"/>
          </w:tcPr>
          <w:p w14:paraId="100A733F" w14:textId="4C562AC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7BF3EDE8" w14:textId="695C214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29</w:t>
            </w:r>
          </w:p>
        </w:tc>
        <w:tc>
          <w:tcPr>
            <w:tcW w:w="1037" w:type="dxa"/>
          </w:tcPr>
          <w:p w14:paraId="57FADC0F" w14:textId="770F59C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037" w:type="dxa"/>
          </w:tcPr>
          <w:p w14:paraId="4DD9122D" w14:textId="2528246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1B9B2350" w14:textId="47C67587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29A67B2C" w14:textId="5237BF72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72D008EB" w14:textId="100953D2" w:rsidR="00964CB6" w:rsidRPr="00896132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surgical resection</w:t>
            </w:r>
          </w:p>
        </w:tc>
        <w:tc>
          <w:tcPr>
            <w:tcW w:w="1736" w:type="dxa"/>
          </w:tcPr>
          <w:p w14:paraId="31F31995" w14:textId="144629D6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5629267F" w14:textId="06961619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7BF03A9B" w14:textId="77777777" w:rsidTr="00DF4741">
        <w:tc>
          <w:tcPr>
            <w:tcW w:w="1363" w:type="dxa"/>
          </w:tcPr>
          <w:p w14:paraId="4AE60EEE" w14:textId="3C435B79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76D79C9F" w14:textId="07BF3FC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30</w:t>
            </w:r>
          </w:p>
        </w:tc>
        <w:tc>
          <w:tcPr>
            <w:tcW w:w="1037" w:type="dxa"/>
          </w:tcPr>
          <w:p w14:paraId="48A069A3" w14:textId="120E935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037" w:type="dxa"/>
          </w:tcPr>
          <w:p w14:paraId="4D015F04" w14:textId="1379AAC7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48A6FD43" w14:textId="23978C85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494EC0E4" w14:textId="3FB848E3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6D4AC497" w14:textId="4D5075B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6864C5EC" w14:textId="62BFB53B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7D09CC51" w14:textId="46DA7E6B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7D9FE247" w14:textId="77777777" w:rsidTr="00DF4741">
        <w:tc>
          <w:tcPr>
            <w:tcW w:w="1363" w:type="dxa"/>
          </w:tcPr>
          <w:p w14:paraId="22692E8C" w14:textId="15E08D5E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382B6C47" w14:textId="597FCFED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31</w:t>
            </w:r>
          </w:p>
        </w:tc>
        <w:tc>
          <w:tcPr>
            <w:tcW w:w="1037" w:type="dxa"/>
          </w:tcPr>
          <w:p w14:paraId="74E5BB34" w14:textId="3C0AB55E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037" w:type="dxa"/>
          </w:tcPr>
          <w:p w14:paraId="2C4BAACF" w14:textId="1AB388A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6DE496D8" w14:textId="1D178517" w:rsidR="00964CB6" w:rsidRPr="00964CB6" w:rsidRDefault="00FE46A6" w:rsidP="00964C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757BDFE4" w14:textId="164B0D4A" w:rsidR="00964CB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2C491EBF" w14:textId="0E28197B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0C2D550A" w14:textId="6F988501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42241755" w14:textId="4730B7B2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223F26BF" w14:textId="77777777" w:rsidTr="00DF4741">
        <w:tc>
          <w:tcPr>
            <w:tcW w:w="1363" w:type="dxa"/>
          </w:tcPr>
          <w:p w14:paraId="538BF209" w14:textId="43302B08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3AD134F0" w14:textId="7B9DC809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32</w:t>
            </w:r>
          </w:p>
        </w:tc>
        <w:tc>
          <w:tcPr>
            <w:tcW w:w="1037" w:type="dxa"/>
          </w:tcPr>
          <w:p w14:paraId="06E8A3B9" w14:textId="50E7D53A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037" w:type="dxa"/>
          </w:tcPr>
          <w:p w14:paraId="25DD9D17" w14:textId="5246BD00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41E04DA0" w14:textId="07F680F1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550EDDE6" w14:textId="58498C59" w:rsidR="00964CB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3663942D" w14:textId="7ECD80E3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25385119" w14:textId="493358C5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7C8C023F" w14:textId="330405ED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964CB6" w:rsidRPr="006B2AC6" w14:paraId="0AC137A8" w14:textId="77777777" w:rsidTr="00DF4741">
        <w:tc>
          <w:tcPr>
            <w:tcW w:w="1363" w:type="dxa"/>
          </w:tcPr>
          <w:p w14:paraId="5FBF4511" w14:textId="50260AE2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NSL patients</w:t>
            </w:r>
          </w:p>
        </w:tc>
        <w:tc>
          <w:tcPr>
            <w:tcW w:w="1037" w:type="dxa"/>
          </w:tcPr>
          <w:p w14:paraId="47C97A3D" w14:textId="17CAC1A2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033</w:t>
            </w:r>
          </w:p>
        </w:tc>
        <w:tc>
          <w:tcPr>
            <w:tcW w:w="1037" w:type="dxa"/>
          </w:tcPr>
          <w:p w14:paraId="17634091" w14:textId="55CDDB18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037" w:type="dxa"/>
          </w:tcPr>
          <w:p w14:paraId="55B0BC50" w14:textId="1FF742C5" w:rsidR="00964CB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78352765" w14:textId="16BD60FD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Diffuse Large B-Cell Lymphoma</w:t>
            </w:r>
          </w:p>
        </w:tc>
        <w:tc>
          <w:tcPr>
            <w:tcW w:w="1203" w:type="dxa"/>
          </w:tcPr>
          <w:p w14:paraId="2A3541D5" w14:textId="189A2294" w:rsidR="00964CB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20(+)</w:t>
            </w:r>
          </w:p>
        </w:tc>
        <w:tc>
          <w:tcPr>
            <w:tcW w:w="1309" w:type="dxa"/>
          </w:tcPr>
          <w:p w14:paraId="582B50D5" w14:textId="6BC93F54" w:rsidR="00964CB6" w:rsidRPr="006B2AC6" w:rsidRDefault="00964CB6" w:rsidP="00964CB6">
            <w:pPr>
              <w:rPr>
                <w:rFonts w:ascii="Times New Roman" w:hAnsi="Times New Roman" w:cs="Times New Roman"/>
                <w:sz w:val="24"/>
              </w:rPr>
            </w:pPr>
            <w:r w:rsidRPr="00896132">
              <w:rPr>
                <w:rFonts w:ascii="Times New Roman" w:hAnsi="Times New Roman" w:cs="Times New Roman"/>
                <w:sz w:val="24"/>
              </w:rPr>
              <w:t>stereotactic biopsy</w:t>
            </w:r>
          </w:p>
        </w:tc>
        <w:tc>
          <w:tcPr>
            <w:tcW w:w="1736" w:type="dxa"/>
          </w:tcPr>
          <w:p w14:paraId="10C8EE06" w14:textId="51E15C80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736" w:type="dxa"/>
          </w:tcPr>
          <w:p w14:paraId="07600C36" w14:textId="3C641BE8" w:rsidR="00964CB6" w:rsidRPr="006B2AC6" w:rsidRDefault="00FE46A6" w:rsidP="00964CB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28E2E069" w14:textId="77777777" w:rsidTr="00DF4741">
        <w:tc>
          <w:tcPr>
            <w:tcW w:w="1363" w:type="dxa"/>
          </w:tcPr>
          <w:p w14:paraId="7317D141" w14:textId="2A11E81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73C3ACD6" w14:textId="202C86F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1</w:t>
            </w:r>
          </w:p>
        </w:tc>
        <w:tc>
          <w:tcPr>
            <w:tcW w:w="1037" w:type="dxa"/>
          </w:tcPr>
          <w:p w14:paraId="34CA8242" w14:textId="0B145582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037" w:type="dxa"/>
          </w:tcPr>
          <w:p w14:paraId="57F3E2D6" w14:textId="45F36FFE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425202CF" w14:textId="760B24D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5F429B96" w14:textId="3DAF5C7C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1957A1E9" w14:textId="285FD98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1EB2802" w14:textId="7AA4023B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56AAFB1" w14:textId="213D060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325F7D70" w14:textId="77777777" w:rsidTr="00DF4741">
        <w:tc>
          <w:tcPr>
            <w:tcW w:w="1363" w:type="dxa"/>
          </w:tcPr>
          <w:p w14:paraId="0C13E272" w14:textId="1B6DF46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lastRenderedPageBreak/>
              <w:t>Healthy Controls</w:t>
            </w:r>
          </w:p>
        </w:tc>
        <w:tc>
          <w:tcPr>
            <w:tcW w:w="1037" w:type="dxa"/>
          </w:tcPr>
          <w:p w14:paraId="71E2E7C2" w14:textId="3F2109CB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002</w:t>
            </w:r>
          </w:p>
        </w:tc>
        <w:tc>
          <w:tcPr>
            <w:tcW w:w="1037" w:type="dxa"/>
          </w:tcPr>
          <w:p w14:paraId="28E1EE18" w14:textId="5DA93AF5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037" w:type="dxa"/>
          </w:tcPr>
          <w:p w14:paraId="7E77E8DB" w14:textId="3B60AA42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592D071A" w14:textId="6B1118A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2F765FDD" w14:textId="0B7BD785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6B487EF1" w14:textId="00291D23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73AE5B3" w14:textId="00F682E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098AF180" w14:textId="3D1C085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5E871726" w14:textId="77777777" w:rsidTr="00DF4741">
        <w:tc>
          <w:tcPr>
            <w:tcW w:w="1363" w:type="dxa"/>
          </w:tcPr>
          <w:p w14:paraId="78AC9ACE" w14:textId="3B4B509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10BBCD4C" w14:textId="6344164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3</w:t>
            </w:r>
          </w:p>
        </w:tc>
        <w:tc>
          <w:tcPr>
            <w:tcW w:w="1037" w:type="dxa"/>
          </w:tcPr>
          <w:p w14:paraId="0FBF84D9" w14:textId="65F73953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037" w:type="dxa"/>
          </w:tcPr>
          <w:p w14:paraId="41584110" w14:textId="6C7F920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71C4E08C" w14:textId="678457C8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28E73D9E" w14:textId="2907ADF5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4A339975" w14:textId="444F7C5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8930D26" w14:textId="0C07A584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7C6C3701" w14:textId="7779B3DE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7508A8FE" w14:textId="77777777" w:rsidTr="00DF4741">
        <w:tc>
          <w:tcPr>
            <w:tcW w:w="1363" w:type="dxa"/>
          </w:tcPr>
          <w:p w14:paraId="5C47C649" w14:textId="535F2E7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488EBC2E" w14:textId="3D81AF63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4</w:t>
            </w:r>
          </w:p>
        </w:tc>
        <w:tc>
          <w:tcPr>
            <w:tcW w:w="1037" w:type="dxa"/>
          </w:tcPr>
          <w:p w14:paraId="26D60C80" w14:textId="51ED0AFA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037" w:type="dxa"/>
          </w:tcPr>
          <w:p w14:paraId="7CAA5187" w14:textId="21D01B96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2D06AFBD" w14:textId="5B288AB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7490BDB3" w14:textId="26A9630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6FCA6646" w14:textId="3860F68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2C27B26" w14:textId="1C658024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9FB340D" w14:textId="12F654E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55F44211" w14:textId="77777777" w:rsidTr="00DF4741">
        <w:tc>
          <w:tcPr>
            <w:tcW w:w="1363" w:type="dxa"/>
          </w:tcPr>
          <w:p w14:paraId="03672E15" w14:textId="43AAFC5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285F7F99" w14:textId="7385DC23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5</w:t>
            </w:r>
          </w:p>
        </w:tc>
        <w:tc>
          <w:tcPr>
            <w:tcW w:w="1037" w:type="dxa"/>
          </w:tcPr>
          <w:p w14:paraId="72AECB40" w14:textId="3D5ED3FB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037" w:type="dxa"/>
          </w:tcPr>
          <w:p w14:paraId="36B838B5" w14:textId="442E40D4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5464454E" w14:textId="60E4598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25C39B1A" w14:textId="4B48C0E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5C21FF26" w14:textId="7ADEB61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F463251" w14:textId="7CF1931E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63051B46" w14:textId="0F248C3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4C316D5E" w14:textId="77777777" w:rsidTr="00DF4741">
        <w:tc>
          <w:tcPr>
            <w:tcW w:w="1363" w:type="dxa"/>
          </w:tcPr>
          <w:p w14:paraId="397C797E" w14:textId="11A06463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774DA2E6" w14:textId="4BFB8761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6</w:t>
            </w:r>
          </w:p>
        </w:tc>
        <w:tc>
          <w:tcPr>
            <w:tcW w:w="1037" w:type="dxa"/>
          </w:tcPr>
          <w:p w14:paraId="786F405F" w14:textId="18AF1933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037" w:type="dxa"/>
          </w:tcPr>
          <w:p w14:paraId="5F056F3A" w14:textId="756161BF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6E88E181" w14:textId="334BD42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143FFF1D" w14:textId="411D7B6B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762AA8B7" w14:textId="3D144E9A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D9762A0" w14:textId="247903A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3AF6E91" w14:textId="082419D0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657AB9C4" w14:textId="77777777" w:rsidTr="00DF4741">
        <w:tc>
          <w:tcPr>
            <w:tcW w:w="1363" w:type="dxa"/>
          </w:tcPr>
          <w:p w14:paraId="1B10917B" w14:textId="57F569FF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65A9E436" w14:textId="76D85982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7</w:t>
            </w:r>
          </w:p>
        </w:tc>
        <w:tc>
          <w:tcPr>
            <w:tcW w:w="1037" w:type="dxa"/>
          </w:tcPr>
          <w:p w14:paraId="41A4E53A" w14:textId="452888C2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037" w:type="dxa"/>
          </w:tcPr>
          <w:p w14:paraId="6DFAB457" w14:textId="4A604B91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45E55861" w14:textId="31D1D8F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0A7C54F0" w14:textId="23148A5F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5ED32A8A" w14:textId="4F182BA8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6613E88A" w14:textId="518D220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24CCF25E" w14:textId="6BFEEF64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41762642" w14:textId="77777777" w:rsidTr="00DF4741">
        <w:tc>
          <w:tcPr>
            <w:tcW w:w="1363" w:type="dxa"/>
          </w:tcPr>
          <w:p w14:paraId="415C6084" w14:textId="7CF03AF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0FEF8338" w14:textId="283B2605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8</w:t>
            </w:r>
          </w:p>
        </w:tc>
        <w:tc>
          <w:tcPr>
            <w:tcW w:w="1037" w:type="dxa"/>
          </w:tcPr>
          <w:p w14:paraId="7289B7F5" w14:textId="643D3198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037" w:type="dxa"/>
          </w:tcPr>
          <w:p w14:paraId="2863302F" w14:textId="3DB00D1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003C506C" w14:textId="5A7D245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24E5EE71" w14:textId="660D1176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23F9292A" w14:textId="6D4FB15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28ACF664" w14:textId="2E5F985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0E7534C5" w14:textId="2CBC274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2222BF50" w14:textId="77777777" w:rsidTr="00DF4741">
        <w:tc>
          <w:tcPr>
            <w:tcW w:w="1363" w:type="dxa"/>
          </w:tcPr>
          <w:p w14:paraId="5A0F3E30" w14:textId="2712318E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15D1A4FC" w14:textId="4B709F93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09</w:t>
            </w:r>
          </w:p>
        </w:tc>
        <w:tc>
          <w:tcPr>
            <w:tcW w:w="1037" w:type="dxa"/>
          </w:tcPr>
          <w:p w14:paraId="26B32074" w14:textId="357A54F2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037" w:type="dxa"/>
          </w:tcPr>
          <w:p w14:paraId="40F0D1DD" w14:textId="25F356CB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71AFEF50" w14:textId="0DE808AE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057CBCB6" w14:textId="1E63C97D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1D605448" w14:textId="2552F9E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38E108C" w14:textId="2464697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C1D7BCA" w14:textId="493C717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69AAC750" w14:textId="77777777" w:rsidTr="00DF4741">
        <w:tc>
          <w:tcPr>
            <w:tcW w:w="1363" w:type="dxa"/>
          </w:tcPr>
          <w:p w14:paraId="1E97CB12" w14:textId="0003CDC3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40563653" w14:textId="0D1029C6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0</w:t>
            </w:r>
          </w:p>
        </w:tc>
        <w:tc>
          <w:tcPr>
            <w:tcW w:w="1037" w:type="dxa"/>
          </w:tcPr>
          <w:p w14:paraId="466EDE40" w14:textId="3B65A891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037" w:type="dxa"/>
          </w:tcPr>
          <w:p w14:paraId="26511DC2" w14:textId="752DC188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10EF7385" w14:textId="19A1C458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4D2F7933" w14:textId="3AEE4FFA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31498919" w14:textId="7B49B54F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6D1D4950" w14:textId="3B2E0F7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7927BF9" w14:textId="2ED8C5EE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6AA28B49" w14:textId="77777777" w:rsidTr="00DF4741">
        <w:tc>
          <w:tcPr>
            <w:tcW w:w="1363" w:type="dxa"/>
          </w:tcPr>
          <w:p w14:paraId="04F18AB9" w14:textId="6682C85B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416381F2" w14:textId="352A1C6A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1</w:t>
            </w:r>
          </w:p>
        </w:tc>
        <w:tc>
          <w:tcPr>
            <w:tcW w:w="1037" w:type="dxa"/>
          </w:tcPr>
          <w:p w14:paraId="217CF73C" w14:textId="25E36DD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037" w:type="dxa"/>
          </w:tcPr>
          <w:p w14:paraId="522575DD" w14:textId="77667251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02277A8D" w14:textId="10B1BD63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3F952FD7" w14:textId="637EFB31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595922EC" w14:textId="73A918E8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B9DA415" w14:textId="327C614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79AC8621" w14:textId="4D2E190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1C79C490" w14:textId="77777777" w:rsidTr="00DF4741">
        <w:tc>
          <w:tcPr>
            <w:tcW w:w="1363" w:type="dxa"/>
          </w:tcPr>
          <w:p w14:paraId="01F8E608" w14:textId="7777777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449D7881" w14:textId="053C0D4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2</w:t>
            </w:r>
          </w:p>
        </w:tc>
        <w:tc>
          <w:tcPr>
            <w:tcW w:w="1037" w:type="dxa"/>
          </w:tcPr>
          <w:p w14:paraId="6824BE29" w14:textId="777777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037" w:type="dxa"/>
          </w:tcPr>
          <w:p w14:paraId="64A01ECF" w14:textId="50EEC57E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6DCAC4F6" w14:textId="0DBB3AF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16F30270" w14:textId="19776AAF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03B139EA" w14:textId="392D820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1077477" w14:textId="68ABD74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60BC462" w14:textId="7C83B62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6AFFA0EF" w14:textId="77777777" w:rsidTr="00DF4741">
        <w:tc>
          <w:tcPr>
            <w:tcW w:w="1363" w:type="dxa"/>
          </w:tcPr>
          <w:p w14:paraId="06767D71" w14:textId="7777777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0AB70337" w14:textId="14867CCE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3</w:t>
            </w:r>
          </w:p>
        </w:tc>
        <w:tc>
          <w:tcPr>
            <w:tcW w:w="1037" w:type="dxa"/>
          </w:tcPr>
          <w:p w14:paraId="2A02FA12" w14:textId="777777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037" w:type="dxa"/>
          </w:tcPr>
          <w:p w14:paraId="4F405B01" w14:textId="16CBCE5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72F026BA" w14:textId="62D29BFA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020AA6F5" w14:textId="154473EC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6DB3C25E" w14:textId="21E2293A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2434874A" w14:textId="236F72E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0E36E519" w14:textId="63F0CDD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4BAE5C83" w14:textId="77777777" w:rsidTr="00DF4741">
        <w:tc>
          <w:tcPr>
            <w:tcW w:w="1363" w:type="dxa"/>
          </w:tcPr>
          <w:p w14:paraId="6BCDDB25" w14:textId="7777777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535D110D" w14:textId="514E2DED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4</w:t>
            </w:r>
          </w:p>
        </w:tc>
        <w:tc>
          <w:tcPr>
            <w:tcW w:w="1037" w:type="dxa"/>
          </w:tcPr>
          <w:p w14:paraId="34640E3E" w14:textId="777777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037" w:type="dxa"/>
          </w:tcPr>
          <w:p w14:paraId="7D833749" w14:textId="44E0D67B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2DECF8C3" w14:textId="44B6BC2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77101373" w14:textId="7E1FEEFC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3EC70EF9" w14:textId="7C54520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75964B62" w14:textId="0597B7C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21D6E225" w14:textId="2816785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52C53171" w14:textId="77777777" w:rsidTr="00DF4741">
        <w:tc>
          <w:tcPr>
            <w:tcW w:w="1363" w:type="dxa"/>
          </w:tcPr>
          <w:p w14:paraId="7B1FFAD5" w14:textId="7777777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lastRenderedPageBreak/>
              <w:t>Healthy Controls</w:t>
            </w:r>
          </w:p>
        </w:tc>
        <w:tc>
          <w:tcPr>
            <w:tcW w:w="1037" w:type="dxa"/>
          </w:tcPr>
          <w:p w14:paraId="14E6B724" w14:textId="2FF303D2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5</w:t>
            </w:r>
          </w:p>
        </w:tc>
        <w:tc>
          <w:tcPr>
            <w:tcW w:w="1037" w:type="dxa"/>
          </w:tcPr>
          <w:p w14:paraId="720C99FF" w14:textId="777777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037" w:type="dxa"/>
          </w:tcPr>
          <w:p w14:paraId="687CB522" w14:textId="055DFB51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133DCFF7" w14:textId="315C36E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455FFED0" w14:textId="2A2039FA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0EBF415D" w14:textId="49DB22EB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A3B516B" w14:textId="2872E993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0AF5E66" w14:textId="276B6C7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4212C281" w14:textId="77777777" w:rsidTr="00DF4741">
        <w:tc>
          <w:tcPr>
            <w:tcW w:w="1363" w:type="dxa"/>
          </w:tcPr>
          <w:p w14:paraId="72069357" w14:textId="7777777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014F61E7" w14:textId="0F3192CC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6</w:t>
            </w:r>
          </w:p>
        </w:tc>
        <w:tc>
          <w:tcPr>
            <w:tcW w:w="1037" w:type="dxa"/>
          </w:tcPr>
          <w:p w14:paraId="5D6B809B" w14:textId="777777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037" w:type="dxa"/>
          </w:tcPr>
          <w:p w14:paraId="0031A22A" w14:textId="733D9F0B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0B26DAC3" w14:textId="28F51C20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6CA3127A" w14:textId="315CEC2F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4708BDE8" w14:textId="6EC64B6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56A580E" w14:textId="215E203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BC0E4B5" w14:textId="5F2D1CA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2877B42E" w14:textId="77777777" w:rsidTr="00DF4741">
        <w:tc>
          <w:tcPr>
            <w:tcW w:w="1363" w:type="dxa"/>
          </w:tcPr>
          <w:p w14:paraId="64BCA507" w14:textId="7777777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3413F967" w14:textId="09F1AF8B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7</w:t>
            </w:r>
          </w:p>
        </w:tc>
        <w:tc>
          <w:tcPr>
            <w:tcW w:w="1037" w:type="dxa"/>
          </w:tcPr>
          <w:p w14:paraId="7D53A18E" w14:textId="777777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037" w:type="dxa"/>
          </w:tcPr>
          <w:p w14:paraId="0C69CD2F" w14:textId="3EA2110F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51F13CA5" w14:textId="5E44C0C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2EB0651A" w14:textId="54DDA20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40236425" w14:textId="4846C0A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28C5C725" w14:textId="3306680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67598E7" w14:textId="60B1CD98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23950AC5" w14:textId="77777777" w:rsidTr="00DF4741">
        <w:tc>
          <w:tcPr>
            <w:tcW w:w="1363" w:type="dxa"/>
          </w:tcPr>
          <w:p w14:paraId="13480F85" w14:textId="7777777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4E882DBE" w14:textId="612F1836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8</w:t>
            </w:r>
          </w:p>
        </w:tc>
        <w:tc>
          <w:tcPr>
            <w:tcW w:w="1037" w:type="dxa"/>
          </w:tcPr>
          <w:p w14:paraId="594FB65A" w14:textId="777777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037" w:type="dxa"/>
          </w:tcPr>
          <w:p w14:paraId="62137CDA" w14:textId="6B2D0E50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20A98F17" w14:textId="0EA390BF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23E31B4E" w14:textId="559E20BD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5A9B50C8" w14:textId="5D59763F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376F382" w14:textId="17D16EB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5687673" w14:textId="20293BA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40C49F8A" w14:textId="77777777" w:rsidTr="00DF4741">
        <w:tc>
          <w:tcPr>
            <w:tcW w:w="1363" w:type="dxa"/>
          </w:tcPr>
          <w:p w14:paraId="27CAFE1C" w14:textId="7777777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31834A25" w14:textId="6A4A6FC0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19</w:t>
            </w:r>
          </w:p>
        </w:tc>
        <w:tc>
          <w:tcPr>
            <w:tcW w:w="1037" w:type="dxa"/>
          </w:tcPr>
          <w:p w14:paraId="14C03C58" w14:textId="777777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037" w:type="dxa"/>
          </w:tcPr>
          <w:p w14:paraId="2DD7B9B6" w14:textId="7AE27AFE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47FC485E" w14:textId="33F4A0B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34712267" w14:textId="66416C1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7341A49A" w14:textId="4C1A35D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854AA52" w14:textId="58906533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2316E7BA" w14:textId="68E1492E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4EA8CB81" w14:textId="77777777" w:rsidTr="00DF4741">
        <w:tc>
          <w:tcPr>
            <w:tcW w:w="1363" w:type="dxa"/>
          </w:tcPr>
          <w:p w14:paraId="52294A39" w14:textId="4F832B4E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1511456D" w14:textId="78E4D47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0</w:t>
            </w:r>
          </w:p>
        </w:tc>
        <w:tc>
          <w:tcPr>
            <w:tcW w:w="1037" w:type="dxa"/>
          </w:tcPr>
          <w:p w14:paraId="52A11C78" w14:textId="0A7C0941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037" w:type="dxa"/>
          </w:tcPr>
          <w:p w14:paraId="09CE1870" w14:textId="5D956000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428C494B" w14:textId="4AC56DB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1AE49C76" w14:textId="76DCE8D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4F532904" w14:textId="2490429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459699A" w14:textId="36873AC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535090B" w14:textId="25C164A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5335BA90" w14:textId="77777777" w:rsidTr="00DF4741">
        <w:tc>
          <w:tcPr>
            <w:tcW w:w="1363" w:type="dxa"/>
          </w:tcPr>
          <w:p w14:paraId="3C93EBE8" w14:textId="7621419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11CDE72B" w14:textId="15F83F28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1</w:t>
            </w:r>
          </w:p>
        </w:tc>
        <w:tc>
          <w:tcPr>
            <w:tcW w:w="1037" w:type="dxa"/>
          </w:tcPr>
          <w:p w14:paraId="232A25D4" w14:textId="4D305494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037" w:type="dxa"/>
          </w:tcPr>
          <w:p w14:paraId="22F9FB40" w14:textId="4A05A78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6B2899CB" w14:textId="6DFD25C3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0FA0EEE5" w14:textId="13DDD102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2BF97B45" w14:textId="70F7701A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CFAC2C3" w14:textId="133C80FB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B0E6B42" w14:textId="073FD0B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390DF0C8" w14:textId="77777777" w:rsidTr="00DF4741">
        <w:tc>
          <w:tcPr>
            <w:tcW w:w="1363" w:type="dxa"/>
          </w:tcPr>
          <w:p w14:paraId="4F42FC41" w14:textId="74DE8ADB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57D43090" w14:textId="5D4D51E0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2</w:t>
            </w:r>
          </w:p>
        </w:tc>
        <w:tc>
          <w:tcPr>
            <w:tcW w:w="1037" w:type="dxa"/>
          </w:tcPr>
          <w:p w14:paraId="0257F42F" w14:textId="1DCF5724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037" w:type="dxa"/>
          </w:tcPr>
          <w:p w14:paraId="033F69D2" w14:textId="48A45DAB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32CB605A" w14:textId="239EA147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3F3C3CF9" w14:textId="3FA7FD16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04FBFE51" w14:textId="5F9495C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2582571" w14:textId="132CCA9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AA14CD9" w14:textId="0B33CB10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77A91436" w14:textId="77777777" w:rsidTr="00DF4741">
        <w:tc>
          <w:tcPr>
            <w:tcW w:w="1363" w:type="dxa"/>
          </w:tcPr>
          <w:p w14:paraId="53EAC2D8" w14:textId="1881F291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7041B8F9" w14:textId="642D0358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3</w:t>
            </w:r>
          </w:p>
        </w:tc>
        <w:tc>
          <w:tcPr>
            <w:tcW w:w="1037" w:type="dxa"/>
          </w:tcPr>
          <w:p w14:paraId="246226DD" w14:textId="04C99A92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037" w:type="dxa"/>
          </w:tcPr>
          <w:p w14:paraId="6479B03E" w14:textId="25FC1BA8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2B6B3110" w14:textId="179DE8F4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4A45F3ED" w14:textId="2AA51A26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78AB9F04" w14:textId="624392CB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6B004713" w14:textId="3863F99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04B39007" w14:textId="5D01DA9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46D61BF0" w14:textId="77777777" w:rsidTr="00DF4741">
        <w:tc>
          <w:tcPr>
            <w:tcW w:w="1363" w:type="dxa"/>
          </w:tcPr>
          <w:p w14:paraId="2C795A3F" w14:textId="753C510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4687FBD4" w14:textId="687BD08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4</w:t>
            </w:r>
          </w:p>
        </w:tc>
        <w:tc>
          <w:tcPr>
            <w:tcW w:w="1037" w:type="dxa"/>
          </w:tcPr>
          <w:p w14:paraId="69D4BECB" w14:textId="1925764C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037" w:type="dxa"/>
          </w:tcPr>
          <w:p w14:paraId="21A8563A" w14:textId="39968496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5200B8CD" w14:textId="1FFE890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00BE6020" w14:textId="1AE8DF86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227A6253" w14:textId="55634DD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C1AD48F" w14:textId="6E6AD25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C593F17" w14:textId="2B2C7C8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33394794" w14:textId="77777777" w:rsidTr="00DF4741">
        <w:tc>
          <w:tcPr>
            <w:tcW w:w="1363" w:type="dxa"/>
          </w:tcPr>
          <w:p w14:paraId="1EFAA413" w14:textId="25FD218E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1075373C" w14:textId="27358305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5</w:t>
            </w:r>
          </w:p>
        </w:tc>
        <w:tc>
          <w:tcPr>
            <w:tcW w:w="1037" w:type="dxa"/>
          </w:tcPr>
          <w:p w14:paraId="7BD4B376" w14:textId="7A2BF75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037" w:type="dxa"/>
          </w:tcPr>
          <w:p w14:paraId="29F5BEB0" w14:textId="41AEB93A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53A1337D" w14:textId="02DC51E0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6A411C2C" w14:textId="72D3E899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5EE2B50D" w14:textId="5DAEE223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A48913C" w14:textId="13138409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0CF878A7" w14:textId="64B2D396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69CF1525" w14:textId="77777777" w:rsidTr="00DF4741">
        <w:tc>
          <w:tcPr>
            <w:tcW w:w="1363" w:type="dxa"/>
          </w:tcPr>
          <w:p w14:paraId="377BD959" w14:textId="7AFD1E6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254E0A58" w14:textId="755DB7D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6</w:t>
            </w:r>
          </w:p>
        </w:tc>
        <w:tc>
          <w:tcPr>
            <w:tcW w:w="1037" w:type="dxa"/>
          </w:tcPr>
          <w:p w14:paraId="3DEF91BC" w14:textId="037F72C0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037" w:type="dxa"/>
          </w:tcPr>
          <w:p w14:paraId="2AB6A2E1" w14:textId="302D87AE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3B935373" w14:textId="53106A4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1DF54815" w14:textId="468F3C61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65DB1748" w14:textId="6B122CD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21191434" w14:textId="5D3BF848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5A28C9B5" w14:textId="3B6BFB55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3697FE02" w14:textId="77777777" w:rsidTr="00DF4741">
        <w:tc>
          <w:tcPr>
            <w:tcW w:w="1363" w:type="dxa"/>
          </w:tcPr>
          <w:p w14:paraId="5B59A71B" w14:textId="50DD5BAB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196C91A0" w14:textId="65E0936A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7</w:t>
            </w:r>
          </w:p>
        </w:tc>
        <w:tc>
          <w:tcPr>
            <w:tcW w:w="1037" w:type="dxa"/>
          </w:tcPr>
          <w:p w14:paraId="751B604B" w14:textId="31B7A897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037" w:type="dxa"/>
          </w:tcPr>
          <w:p w14:paraId="364A0DCA" w14:textId="5DBAFBB8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51FFD1A1" w14:textId="37C9ABD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5E19DFC2" w14:textId="000C2664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21AA0040" w14:textId="334ECDE2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1D86AE0" w14:textId="60B0BE64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688BBC3" w14:textId="3895BD8D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621FE6" w:rsidRPr="006B2AC6" w14:paraId="056BB3CB" w14:textId="77777777" w:rsidTr="00DF4741">
        <w:tc>
          <w:tcPr>
            <w:tcW w:w="1363" w:type="dxa"/>
          </w:tcPr>
          <w:p w14:paraId="0F31E0DF" w14:textId="5D35F7C7" w:rsidR="00621FE6" w:rsidRPr="006A5A3C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lastRenderedPageBreak/>
              <w:t>Healthy Controls</w:t>
            </w:r>
          </w:p>
        </w:tc>
        <w:tc>
          <w:tcPr>
            <w:tcW w:w="1037" w:type="dxa"/>
          </w:tcPr>
          <w:p w14:paraId="078C9771" w14:textId="70B6C08A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8</w:t>
            </w:r>
          </w:p>
        </w:tc>
        <w:tc>
          <w:tcPr>
            <w:tcW w:w="1037" w:type="dxa"/>
          </w:tcPr>
          <w:p w14:paraId="379A8804" w14:textId="47CAE4B8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037" w:type="dxa"/>
          </w:tcPr>
          <w:p w14:paraId="3E60E39C" w14:textId="64AF4564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2608AF91" w14:textId="4ED30C1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364403A0" w14:textId="17B2407E" w:rsidR="00621FE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6A4BE292" w14:textId="713D1D28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7C3FE5E2" w14:textId="7784F32B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3A63100E" w14:textId="6395A39C" w:rsidR="00621FE6" w:rsidRPr="006B2AC6" w:rsidRDefault="00621FE6" w:rsidP="00621FE6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DF4741" w:rsidRPr="006B2AC6" w14:paraId="73C4761E" w14:textId="77777777" w:rsidTr="00DF4741">
        <w:tc>
          <w:tcPr>
            <w:tcW w:w="1363" w:type="dxa"/>
          </w:tcPr>
          <w:p w14:paraId="3B4C27FB" w14:textId="52F44067" w:rsidR="00DF4741" w:rsidRPr="006A5A3C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73A6A158" w14:textId="61CF35D5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29</w:t>
            </w:r>
          </w:p>
        </w:tc>
        <w:tc>
          <w:tcPr>
            <w:tcW w:w="1037" w:type="dxa"/>
          </w:tcPr>
          <w:p w14:paraId="5A88B304" w14:textId="3CB6144D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037" w:type="dxa"/>
          </w:tcPr>
          <w:p w14:paraId="494878A5" w14:textId="5B536878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</w:tcPr>
          <w:p w14:paraId="7C4923C2" w14:textId="11846B50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1CEDD72B" w14:textId="2C60ED4D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6B6452AD" w14:textId="5094815D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02C4B0AF" w14:textId="4271A797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EBAEA89" w14:textId="3C17373F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DF4741" w:rsidRPr="006B2AC6" w14:paraId="2FEEEA65" w14:textId="77777777" w:rsidTr="00DF4741">
        <w:tc>
          <w:tcPr>
            <w:tcW w:w="1363" w:type="dxa"/>
          </w:tcPr>
          <w:p w14:paraId="24FA58FF" w14:textId="7BA2F742" w:rsidR="00DF4741" w:rsidRPr="006A5A3C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3334F931" w14:textId="57A27988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30</w:t>
            </w:r>
          </w:p>
        </w:tc>
        <w:tc>
          <w:tcPr>
            <w:tcW w:w="1037" w:type="dxa"/>
          </w:tcPr>
          <w:p w14:paraId="12489C61" w14:textId="129F48D4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037" w:type="dxa"/>
          </w:tcPr>
          <w:p w14:paraId="06A3E4F9" w14:textId="7429BAA3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5893CC9E" w14:textId="20158713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391DB106" w14:textId="1D7C8069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431D1509" w14:textId="6C33B41C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4DBCDCA6" w14:textId="1D372626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6169B919" w14:textId="61AF50AA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DF4741" w:rsidRPr="006B2AC6" w14:paraId="5747F32E" w14:textId="77777777" w:rsidTr="00DF4741">
        <w:tc>
          <w:tcPr>
            <w:tcW w:w="1363" w:type="dxa"/>
          </w:tcPr>
          <w:p w14:paraId="56E1AC46" w14:textId="6464EF9D" w:rsidR="00DF4741" w:rsidRPr="006A5A3C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</w:tcPr>
          <w:p w14:paraId="2A9AEE65" w14:textId="7CF25183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31</w:t>
            </w:r>
          </w:p>
        </w:tc>
        <w:tc>
          <w:tcPr>
            <w:tcW w:w="1037" w:type="dxa"/>
          </w:tcPr>
          <w:p w14:paraId="14B860ED" w14:textId="03A50F92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037" w:type="dxa"/>
          </w:tcPr>
          <w:p w14:paraId="006B1B79" w14:textId="3752D4BD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96" w:type="dxa"/>
          </w:tcPr>
          <w:p w14:paraId="2809AD5A" w14:textId="2BB9E7E3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</w:tcPr>
          <w:p w14:paraId="164C189C" w14:textId="4C570307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</w:tcPr>
          <w:p w14:paraId="0058DF85" w14:textId="044FFEB2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6C83AE0B" w14:textId="2F0D1048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</w:tcPr>
          <w:p w14:paraId="12B8D173" w14:textId="1E9C61BE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DF4741" w:rsidRPr="006B2AC6" w14:paraId="713BA2B1" w14:textId="77777777" w:rsidTr="00DF4741">
        <w:tc>
          <w:tcPr>
            <w:tcW w:w="1363" w:type="dxa"/>
            <w:tcBorders>
              <w:bottom w:val="single" w:sz="4" w:space="0" w:color="auto"/>
            </w:tcBorders>
          </w:tcPr>
          <w:p w14:paraId="49DA1C8A" w14:textId="0F494BC8" w:rsidR="00DF4741" w:rsidRPr="006A5A3C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 w:rsidRPr="006A5A3C">
              <w:rPr>
                <w:rFonts w:ascii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F85B193" w14:textId="7C3E1462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032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6FA2D44" w14:textId="31D7EA0E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6A773E0" w14:textId="4C33369F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11540F9" w14:textId="1601B048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76A802D" w14:textId="411BF6F0" w:rsidR="00DF4741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2BC41198" w14:textId="0BEAAD30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1BE3C67E" w14:textId="23366922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C429430" w14:textId="705E8AEA" w:rsidR="00DF4741" w:rsidRPr="006B2AC6" w:rsidRDefault="00DF4741" w:rsidP="00DF4741">
            <w:pPr>
              <w:rPr>
                <w:rFonts w:ascii="Times New Roman" w:hAnsi="Times New Roman" w:cs="Times New Roman"/>
                <w:sz w:val="24"/>
              </w:rPr>
            </w:pPr>
            <w:r w:rsidRPr="006B2AC6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</w:tbl>
    <w:p w14:paraId="5666144F" w14:textId="77777777" w:rsidR="00692AD9" w:rsidRDefault="00692AD9"/>
    <w:sectPr w:rsidR="00692AD9" w:rsidSect="006B2A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11524" w14:textId="77777777" w:rsidR="00DB2916" w:rsidRDefault="00DB2916" w:rsidP="00DF4741">
      <w:r>
        <w:separator/>
      </w:r>
    </w:p>
  </w:endnote>
  <w:endnote w:type="continuationSeparator" w:id="0">
    <w:p w14:paraId="251EC594" w14:textId="77777777" w:rsidR="00DB2916" w:rsidRDefault="00DB2916" w:rsidP="00DF4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234EE" w14:textId="77777777" w:rsidR="00DB2916" w:rsidRDefault="00DB2916" w:rsidP="00DF4741">
      <w:r>
        <w:separator/>
      </w:r>
    </w:p>
  </w:footnote>
  <w:footnote w:type="continuationSeparator" w:id="0">
    <w:p w14:paraId="167B5FD3" w14:textId="77777777" w:rsidR="00DB2916" w:rsidRDefault="00DB2916" w:rsidP="00DF4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C6"/>
    <w:rsid w:val="0006242D"/>
    <w:rsid w:val="00141C32"/>
    <w:rsid w:val="001736F3"/>
    <w:rsid w:val="001C3121"/>
    <w:rsid w:val="001E4EA9"/>
    <w:rsid w:val="001F6A4E"/>
    <w:rsid w:val="002161B8"/>
    <w:rsid w:val="00222257"/>
    <w:rsid w:val="0022244C"/>
    <w:rsid w:val="00230245"/>
    <w:rsid w:val="00242E09"/>
    <w:rsid w:val="002979EE"/>
    <w:rsid w:val="00377943"/>
    <w:rsid w:val="003C5B07"/>
    <w:rsid w:val="0043483C"/>
    <w:rsid w:val="004F69E1"/>
    <w:rsid w:val="00586AFF"/>
    <w:rsid w:val="005A6FC5"/>
    <w:rsid w:val="00621FE6"/>
    <w:rsid w:val="00661D52"/>
    <w:rsid w:val="006851B9"/>
    <w:rsid w:val="00692AD9"/>
    <w:rsid w:val="006974F9"/>
    <w:rsid w:val="006A5A3C"/>
    <w:rsid w:val="006B2AC6"/>
    <w:rsid w:val="006D4F1C"/>
    <w:rsid w:val="00753F7E"/>
    <w:rsid w:val="007950A6"/>
    <w:rsid w:val="00796D62"/>
    <w:rsid w:val="007C0D40"/>
    <w:rsid w:val="00885400"/>
    <w:rsid w:val="00890B87"/>
    <w:rsid w:val="00894576"/>
    <w:rsid w:val="00896132"/>
    <w:rsid w:val="009220D3"/>
    <w:rsid w:val="00942CE8"/>
    <w:rsid w:val="00964CB6"/>
    <w:rsid w:val="009910ED"/>
    <w:rsid w:val="009C0C70"/>
    <w:rsid w:val="009E4AEF"/>
    <w:rsid w:val="00A141DA"/>
    <w:rsid w:val="00A31955"/>
    <w:rsid w:val="00A87E31"/>
    <w:rsid w:val="00B34451"/>
    <w:rsid w:val="00B370DE"/>
    <w:rsid w:val="00B66933"/>
    <w:rsid w:val="00B7494D"/>
    <w:rsid w:val="00BB0680"/>
    <w:rsid w:val="00BB7DDE"/>
    <w:rsid w:val="00C7643C"/>
    <w:rsid w:val="00CC6667"/>
    <w:rsid w:val="00D07BAF"/>
    <w:rsid w:val="00D46B38"/>
    <w:rsid w:val="00D90EAE"/>
    <w:rsid w:val="00DB2916"/>
    <w:rsid w:val="00DB5910"/>
    <w:rsid w:val="00DC51D3"/>
    <w:rsid w:val="00DE77CD"/>
    <w:rsid w:val="00DF4741"/>
    <w:rsid w:val="00DF5693"/>
    <w:rsid w:val="00E26057"/>
    <w:rsid w:val="00E50BAE"/>
    <w:rsid w:val="00E80B5D"/>
    <w:rsid w:val="00E80E4E"/>
    <w:rsid w:val="00E92CDC"/>
    <w:rsid w:val="00EA3599"/>
    <w:rsid w:val="00EB7F8A"/>
    <w:rsid w:val="00ED18F7"/>
    <w:rsid w:val="00EE1A34"/>
    <w:rsid w:val="00F17F87"/>
    <w:rsid w:val="00F409B8"/>
    <w:rsid w:val="00F86C63"/>
    <w:rsid w:val="00FB4E6A"/>
    <w:rsid w:val="00FC05E0"/>
    <w:rsid w:val="00FE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6C096"/>
  <w15:chartTrackingRefBased/>
  <w15:docId w15:val="{1B9B41BB-FDD4-3045-A24D-95EAE08EB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2A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2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2A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2A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2A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2A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2A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2A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2A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2A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2A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2A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2A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2A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2A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2A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2A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2A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2A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2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2A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2A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2A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2A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2A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2A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2A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2A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2AC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B2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F47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F474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F4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F47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64</Words>
  <Characters>4356</Characters>
  <Application>Microsoft Office Word</Application>
  <DocSecurity>0</DocSecurity>
  <Lines>36</Lines>
  <Paragraphs>10</Paragraphs>
  <ScaleCrop>false</ScaleCrop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张</dc:creator>
  <cp:keywords/>
  <dc:description/>
  <cp:lastModifiedBy>蓉 张</cp:lastModifiedBy>
  <cp:revision>3</cp:revision>
  <dcterms:created xsi:type="dcterms:W3CDTF">2025-02-28T05:12:00Z</dcterms:created>
  <dcterms:modified xsi:type="dcterms:W3CDTF">2025-03-01T04:46:00Z</dcterms:modified>
</cp:coreProperties>
</file>